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2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1843"/>
        <w:gridCol w:w="1843"/>
        <w:gridCol w:w="1843"/>
      </w:tblGrid>
      <w:tr w:rsidR="0012299E" w:rsidRPr="0012299E" w:rsidTr="0012299E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Mean</w:t>
            </w:r>
            <w:proofErr w:type="spellEnd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aw</w:t>
            </w:r>
            <w:proofErr w:type="spellEnd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spot</w:t>
            </w:r>
            <w:proofErr w:type="spellEnd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intensity</w:t>
            </w:r>
            <w:proofErr w:type="spellEnd"/>
          </w:p>
        </w:tc>
      </w:tr>
      <w:tr w:rsidR="0012299E" w:rsidRPr="0012299E" w:rsidTr="0012299E">
        <w:trPr>
          <w:trHeight w:val="30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Ahsg</w:t>
            </w:r>
            <w:r w:rsidRPr="0012299E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de-DE"/>
              </w:rPr>
              <w:t>+/+</w:t>
            </w:r>
            <w:r w:rsidRPr="0012299E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Ahsg</w:t>
            </w:r>
            <w:r w:rsidRPr="0012299E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de-DE"/>
              </w:rPr>
              <w:t>+/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Ahsg</w:t>
            </w:r>
            <w:r w:rsidRPr="0012299E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de-DE"/>
              </w:rPr>
              <w:t>-/-</w:t>
            </w:r>
          </w:p>
        </w:tc>
      </w:tr>
      <w:tr w:rsidR="0012299E" w:rsidRPr="0012299E" w:rsidTr="0012299E">
        <w:trPr>
          <w:trHeight w:val="30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Liv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4.029 +/- 0.0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.A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.216 +/- 0.481</w:t>
            </w:r>
          </w:p>
        </w:tc>
      </w:tr>
      <w:tr w:rsidR="0012299E" w:rsidRPr="0012299E" w:rsidTr="0012299E">
        <w:trPr>
          <w:trHeight w:val="30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Growth </w:t>
            </w:r>
            <w:proofErr w:type="spellStart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plate</w:t>
            </w:r>
            <w:proofErr w:type="spellEnd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1229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cartilag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522 +/- 0.0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481 +/- 0.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99E" w:rsidRPr="0012299E" w:rsidRDefault="0012299E" w:rsidP="0012299E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12299E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492 +/- 0.0252</w:t>
            </w:r>
          </w:p>
        </w:tc>
      </w:tr>
    </w:tbl>
    <w:p w:rsidR="00E429A8" w:rsidRDefault="00E429A8">
      <w:bookmarkStart w:id="0" w:name="_GoBack"/>
      <w:bookmarkEnd w:id="0"/>
    </w:p>
    <w:sectPr w:rsidR="00E429A8" w:rsidSect="00E429A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99E"/>
    <w:rsid w:val="0012299E"/>
    <w:rsid w:val="00E429A8"/>
    <w:rsid w:val="00EB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CD2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OSLevel1heading">
    <w:name w:val="PLOS Level1 heading"/>
    <w:basedOn w:val="Standard"/>
    <w:qFormat/>
    <w:rsid w:val="00EB7C28"/>
    <w:pPr>
      <w:widowControl w:val="0"/>
      <w:spacing w:line="48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PLOStext">
    <w:name w:val="PLOS text"/>
    <w:basedOn w:val="Standard"/>
    <w:qFormat/>
    <w:rsid w:val="00EB7C28"/>
    <w:pPr>
      <w:widowControl w:val="0"/>
      <w:tabs>
        <w:tab w:val="left" w:pos="2694"/>
      </w:tabs>
      <w:spacing w:line="480" w:lineRule="auto"/>
      <w:jc w:val="both"/>
    </w:pPr>
    <w:rPr>
      <w:rFonts w:ascii="Times New Roman" w:eastAsia="Arial" w:hAnsi="Times New Roman" w:cs="Arial"/>
      <w:color w:val="000000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OSLevel1heading">
    <w:name w:val="PLOS Level1 heading"/>
    <w:basedOn w:val="Standard"/>
    <w:qFormat/>
    <w:rsid w:val="00EB7C28"/>
    <w:pPr>
      <w:widowControl w:val="0"/>
      <w:spacing w:line="48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PLOStext">
    <w:name w:val="PLOS text"/>
    <w:basedOn w:val="Standard"/>
    <w:qFormat/>
    <w:rsid w:val="00EB7C28"/>
    <w:pPr>
      <w:widowControl w:val="0"/>
      <w:tabs>
        <w:tab w:val="left" w:pos="2694"/>
      </w:tabs>
      <w:spacing w:line="480" w:lineRule="auto"/>
      <w:jc w:val="both"/>
    </w:pPr>
    <w:rPr>
      <w:rFonts w:ascii="Times New Roman" w:eastAsia="Arial" w:hAnsi="Times New Roman" w:cs="Arial"/>
      <w:color w:val="00000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9</Characters>
  <Application>Microsoft Macintosh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ylka</dc:creator>
  <cp:keywords/>
  <dc:description/>
  <cp:lastModifiedBy>Laura Brylka</cp:lastModifiedBy>
  <cp:revision>1</cp:revision>
  <dcterms:created xsi:type="dcterms:W3CDTF">2017-05-19T08:53:00Z</dcterms:created>
  <dcterms:modified xsi:type="dcterms:W3CDTF">2017-05-19T09:06:00Z</dcterms:modified>
</cp:coreProperties>
</file>